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B554D" w14:textId="4D959D45" w:rsidR="00824851" w:rsidRPr="00F43B07" w:rsidRDefault="004B0AB2" w:rsidP="00824851">
      <w:pPr>
        <w:pStyle w:val="Bildetekst"/>
        <w:keepNext/>
        <w:rPr>
          <w:rFonts w:ascii="Times New Roman" w:hAnsi="Times New Roman" w:cs="Times New Roman"/>
          <w:b w:val="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Supplementary</w:t>
      </w:r>
      <w:r w:rsidR="00824851" w:rsidRPr="006E0D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able </w:t>
      </w:r>
      <w:r w:rsidR="00A5220D" w:rsidRPr="006E0DD4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="00824851" w:rsidRPr="006E0DD4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="00824851" w:rsidRPr="006E0D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E0DD4" w:rsidRPr="00F43B07">
        <w:rPr>
          <w:rFonts w:ascii="Times New Roman" w:hAnsi="Times New Roman" w:cs="Times New Roman"/>
          <w:b w:val="0"/>
          <w:sz w:val="24"/>
          <w:szCs w:val="24"/>
          <w:lang w:val="en-US"/>
        </w:rPr>
        <w:t>Medical history and concomitant diseases reported at baseline, shown by System Organ Class (SOC)</w:t>
      </w:r>
      <w:r w:rsidR="00372C99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and CTCAE term</w:t>
      </w:r>
    </w:p>
    <w:p w14:paraId="3F645A17" w14:textId="77777777" w:rsidR="00824851" w:rsidRPr="00F43B07" w:rsidRDefault="00824851" w:rsidP="00824851">
      <w:pPr>
        <w:rPr>
          <w:lang w:val="en-GB"/>
        </w:rPr>
      </w:pPr>
    </w:p>
    <w:tbl>
      <w:tblPr>
        <w:tblStyle w:val="Listetabell21"/>
        <w:tblW w:w="8064" w:type="dxa"/>
        <w:tblLayout w:type="fixed"/>
        <w:tblLook w:val="04A0" w:firstRow="1" w:lastRow="0" w:firstColumn="1" w:lastColumn="0" w:noHBand="0" w:noVBand="1"/>
      </w:tblPr>
      <w:tblGrid>
        <w:gridCol w:w="2971"/>
        <w:gridCol w:w="2410"/>
        <w:gridCol w:w="1341"/>
        <w:gridCol w:w="1342"/>
      </w:tblGrid>
      <w:tr w:rsidR="000B123C" w:rsidRPr="00F649B0" w14:paraId="637D9192" w14:textId="77777777" w:rsidTr="000B1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36677E5F" w14:textId="77777777" w:rsidR="000B123C" w:rsidRPr="00F649B0" w:rsidRDefault="000B123C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</w:pPr>
            <w:r w:rsidRPr="00F649B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  <w:t>System Organ Class (SOC)</w:t>
            </w:r>
          </w:p>
        </w:tc>
        <w:tc>
          <w:tcPr>
            <w:tcW w:w="2410" w:type="dxa"/>
          </w:tcPr>
          <w:p w14:paraId="3B67C4AD" w14:textId="77777777" w:rsidR="000B123C" w:rsidRPr="00F649B0" w:rsidRDefault="000B123C" w:rsidP="00824851">
            <w:pPr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</w:pPr>
            <w:r w:rsidRPr="00F649B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  <w:t>CTCAE term</w:t>
            </w:r>
          </w:p>
        </w:tc>
        <w:tc>
          <w:tcPr>
            <w:tcW w:w="1341" w:type="dxa"/>
            <w:vAlign w:val="center"/>
          </w:tcPr>
          <w:p w14:paraId="16F0E33D" w14:textId="228F299F" w:rsidR="000B123C" w:rsidRPr="00F649B0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</w:pPr>
            <w:r w:rsidRPr="00F649B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  <w:t>n</w:t>
            </w:r>
          </w:p>
        </w:tc>
        <w:tc>
          <w:tcPr>
            <w:tcW w:w="1342" w:type="dxa"/>
            <w:vAlign w:val="center"/>
          </w:tcPr>
          <w:p w14:paraId="324A4C17" w14:textId="693C71EE" w:rsidR="000B123C" w:rsidRPr="00F649B0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</w:pPr>
            <w:r w:rsidRPr="00F649B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  <w:t>%</w:t>
            </w:r>
          </w:p>
        </w:tc>
      </w:tr>
      <w:tr w:rsidR="000B123C" w:rsidRPr="009F4A70" w14:paraId="18743BD0" w14:textId="77777777" w:rsidTr="000B1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634675E3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Endocrine disorders</w:t>
            </w:r>
          </w:p>
        </w:tc>
        <w:tc>
          <w:tcPr>
            <w:tcW w:w="2410" w:type="dxa"/>
            <w:vAlign w:val="center"/>
          </w:tcPr>
          <w:p w14:paraId="21257C3A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Hypothyroidism</w:t>
            </w:r>
          </w:p>
        </w:tc>
        <w:tc>
          <w:tcPr>
            <w:tcW w:w="1341" w:type="dxa"/>
            <w:vAlign w:val="center"/>
          </w:tcPr>
          <w:p w14:paraId="361B9317" w14:textId="4EEBA801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42" w:type="dxa"/>
            <w:vAlign w:val="center"/>
          </w:tcPr>
          <w:p w14:paraId="5AE6A0E9" w14:textId="721874AE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CC7D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</w:tr>
      <w:tr w:rsidR="000B123C" w:rsidRPr="009F4A70" w14:paraId="622D8011" w14:textId="77777777" w:rsidTr="000B12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3E275A1A" w14:textId="77777777" w:rsidR="000B123C" w:rsidRDefault="000B123C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Immune system disorder</w:t>
            </w:r>
          </w:p>
        </w:tc>
        <w:tc>
          <w:tcPr>
            <w:tcW w:w="2410" w:type="dxa"/>
            <w:vAlign w:val="center"/>
          </w:tcPr>
          <w:p w14:paraId="06B8727D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llergy</w:t>
            </w:r>
          </w:p>
        </w:tc>
        <w:tc>
          <w:tcPr>
            <w:tcW w:w="1341" w:type="dxa"/>
            <w:vAlign w:val="center"/>
          </w:tcPr>
          <w:p w14:paraId="6D0CCD1F" w14:textId="41990176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1342" w:type="dxa"/>
            <w:vAlign w:val="center"/>
          </w:tcPr>
          <w:p w14:paraId="1F260271" w14:textId="7500235B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0</w:t>
            </w:r>
            <w:r w:rsidR="00CC7D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</w:tr>
      <w:tr w:rsidR="000B123C" w:rsidRPr="00824851" w14:paraId="50B5B3B0" w14:textId="77777777" w:rsidTr="000B1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069709FC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Musculoskeletal and connective tissue disorder</w:t>
            </w:r>
          </w:p>
        </w:tc>
        <w:tc>
          <w:tcPr>
            <w:tcW w:w="2410" w:type="dxa"/>
            <w:vAlign w:val="center"/>
          </w:tcPr>
          <w:p w14:paraId="6B66BB0C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ibromyalgia</w:t>
            </w:r>
          </w:p>
        </w:tc>
        <w:tc>
          <w:tcPr>
            <w:tcW w:w="1341" w:type="dxa"/>
            <w:vAlign w:val="center"/>
          </w:tcPr>
          <w:p w14:paraId="5F22A588" w14:textId="25D9D034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1342" w:type="dxa"/>
            <w:vAlign w:val="center"/>
          </w:tcPr>
          <w:p w14:paraId="4F353B15" w14:textId="7F831A97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.5</w:t>
            </w:r>
          </w:p>
        </w:tc>
      </w:tr>
      <w:tr w:rsidR="000B123C" w:rsidRPr="00824851" w14:paraId="76917C2A" w14:textId="77777777" w:rsidTr="000B12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65BB58FA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Psychiatric disorder</w:t>
            </w:r>
          </w:p>
        </w:tc>
        <w:tc>
          <w:tcPr>
            <w:tcW w:w="2410" w:type="dxa"/>
            <w:vAlign w:val="center"/>
          </w:tcPr>
          <w:p w14:paraId="5F515A31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epression</w:t>
            </w:r>
          </w:p>
        </w:tc>
        <w:tc>
          <w:tcPr>
            <w:tcW w:w="1341" w:type="dxa"/>
            <w:vAlign w:val="center"/>
          </w:tcPr>
          <w:p w14:paraId="4EFDEECE" w14:textId="3015278B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42" w:type="dxa"/>
            <w:vAlign w:val="center"/>
          </w:tcPr>
          <w:p w14:paraId="7EBF28FA" w14:textId="77CF5D5D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CC7D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</w:tr>
      <w:tr w:rsidR="000B123C" w:rsidRPr="00824851" w14:paraId="68A50DA3" w14:textId="77777777" w:rsidTr="000B1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46553D4F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Psychiatric disorder</w:t>
            </w:r>
          </w:p>
        </w:tc>
        <w:tc>
          <w:tcPr>
            <w:tcW w:w="2410" w:type="dxa"/>
            <w:vAlign w:val="center"/>
          </w:tcPr>
          <w:p w14:paraId="4F1DE8D3" w14:textId="77777777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xiety</w:t>
            </w:r>
          </w:p>
        </w:tc>
        <w:tc>
          <w:tcPr>
            <w:tcW w:w="1341" w:type="dxa"/>
            <w:vAlign w:val="center"/>
          </w:tcPr>
          <w:p w14:paraId="4979BA6C" w14:textId="369AD25E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42" w:type="dxa"/>
            <w:vAlign w:val="center"/>
          </w:tcPr>
          <w:p w14:paraId="5DF19DEB" w14:textId="7D67D0D4" w:rsidR="000B123C" w:rsidRPr="002E51DC" w:rsidRDefault="004445B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CC7D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</w:tr>
      <w:tr w:rsidR="000B123C" w:rsidRPr="00824851" w14:paraId="323A6FB1" w14:textId="77777777" w:rsidTr="000B123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dxa"/>
          </w:tcPr>
          <w:p w14:paraId="1F0902AE" w14:textId="77777777" w:rsidR="000B123C" w:rsidRPr="002E51DC" w:rsidRDefault="000B123C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Other</w:t>
            </w:r>
          </w:p>
        </w:tc>
        <w:tc>
          <w:tcPr>
            <w:tcW w:w="2410" w:type="dxa"/>
            <w:vAlign w:val="center"/>
          </w:tcPr>
          <w:p w14:paraId="37B8863B" w14:textId="77777777" w:rsidR="000B123C" w:rsidRPr="002E51DC" w:rsidRDefault="000B123C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ther</w:t>
            </w:r>
          </w:p>
        </w:tc>
        <w:tc>
          <w:tcPr>
            <w:tcW w:w="1341" w:type="dxa"/>
            <w:vAlign w:val="center"/>
          </w:tcPr>
          <w:p w14:paraId="3D02680A" w14:textId="6C8535F0" w:rsidR="000B123C" w:rsidRPr="002E51DC" w:rsidRDefault="004445B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1342" w:type="dxa"/>
            <w:vAlign w:val="center"/>
          </w:tcPr>
          <w:p w14:paraId="205E22F9" w14:textId="67E8D6D9" w:rsidR="000B123C" w:rsidRPr="002E51DC" w:rsidRDefault="004445B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5</w:t>
            </w:r>
            <w:r w:rsidR="00CC7D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</w:tr>
    </w:tbl>
    <w:p w14:paraId="16510828" w14:textId="77777777" w:rsidR="00824851" w:rsidRDefault="00824851">
      <w:pPr>
        <w:rPr>
          <w:lang w:val="en-GB"/>
        </w:rPr>
      </w:pPr>
    </w:p>
    <w:p w14:paraId="32858A4F" w14:textId="77777777" w:rsidR="00274DA2" w:rsidRDefault="00274DA2">
      <w:pPr>
        <w:rPr>
          <w:lang w:val="en-US"/>
        </w:rPr>
      </w:pPr>
    </w:p>
    <w:p w14:paraId="13F01C3C" w14:textId="77777777" w:rsidR="000B123C" w:rsidRDefault="000B123C">
      <w:pPr>
        <w:rPr>
          <w:lang w:val="en-US"/>
        </w:rPr>
      </w:pPr>
    </w:p>
    <w:p w14:paraId="0FBF6397" w14:textId="77777777" w:rsidR="00A5220D" w:rsidRDefault="00A5220D">
      <w:pPr>
        <w:rPr>
          <w:lang w:val="en-US"/>
        </w:rPr>
      </w:pPr>
    </w:p>
    <w:p w14:paraId="0C2ACC91" w14:textId="77777777" w:rsidR="00845264" w:rsidRPr="00824851" w:rsidRDefault="00845264">
      <w:pPr>
        <w:rPr>
          <w:lang w:val="en-US"/>
        </w:rPr>
      </w:pPr>
      <w:bookmarkStart w:id="0" w:name="_GoBack"/>
      <w:bookmarkEnd w:id="0"/>
    </w:p>
    <w:sectPr w:rsidR="00845264" w:rsidRPr="00824851" w:rsidSect="00A667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851"/>
    <w:rsid w:val="00001DD2"/>
    <w:rsid w:val="0009227E"/>
    <w:rsid w:val="000B123C"/>
    <w:rsid w:val="000E66C6"/>
    <w:rsid w:val="00126CCB"/>
    <w:rsid w:val="00153B23"/>
    <w:rsid w:val="00185A23"/>
    <w:rsid w:val="001D2D3B"/>
    <w:rsid w:val="00214331"/>
    <w:rsid w:val="00237CD1"/>
    <w:rsid w:val="00274DA2"/>
    <w:rsid w:val="00276DA1"/>
    <w:rsid w:val="002F05E3"/>
    <w:rsid w:val="00301D50"/>
    <w:rsid w:val="00302280"/>
    <w:rsid w:val="00367084"/>
    <w:rsid w:val="00372C99"/>
    <w:rsid w:val="00392EAC"/>
    <w:rsid w:val="003A1F0A"/>
    <w:rsid w:val="003B64F9"/>
    <w:rsid w:val="004445B2"/>
    <w:rsid w:val="00462A4C"/>
    <w:rsid w:val="004B0AB2"/>
    <w:rsid w:val="005123DD"/>
    <w:rsid w:val="005443FA"/>
    <w:rsid w:val="00572940"/>
    <w:rsid w:val="005861DD"/>
    <w:rsid w:val="00596C0A"/>
    <w:rsid w:val="005B77A6"/>
    <w:rsid w:val="005E12DA"/>
    <w:rsid w:val="006464B4"/>
    <w:rsid w:val="0065388B"/>
    <w:rsid w:val="006E0DD4"/>
    <w:rsid w:val="0070722F"/>
    <w:rsid w:val="007609E9"/>
    <w:rsid w:val="00772B8B"/>
    <w:rsid w:val="0082250F"/>
    <w:rsid w:val="00824851"/>
    <w:rsid w:val="00845264"/>
    <w:rsid w:val="00877642"/>
    <w:rsid w:val="00883B0B"/>
    <w:rsid w:val="00890BC7"/>
    <w:rsid w:val="008F4825"/>
    <w:rsid w:val="0091171E"/>
    <w:rsid w:val="00962970"/>
    <w:rsid w:val="009B5B54"/>
    <w:rsid w:val="009E7D97"/>
    <w:rsid w:val="00A5220D"/>
    <w:rsid w:val="00A667C9"/>
    <w:rsid w:val="00A75C3A"/>
    <w:rsid w:val="00AB24AF"/>
    <w:rsid w:val="00AB3A8E"/>
    <w:rsid w:val="00AD435A"/>
    <w:rsid w:val="00B2016D"/>
    <w:rsid w:val="00BB3A13"/>
    <w:rsid w:val="00C05098"/>
    <w:rsid w:val="00C90A15"/>
    <w:rsid w:val="00C938F3"/>
    <w:rsid w:val="00CC62CF"/>
    <w:rsid w:val="00CC7DD9"/>
    <w:rsid w:val="00D636E7"/>
    <w:rsid w:val="00D76E73"/>
    <w:rsid w:val="00D962D3"/>
    <w:rsid w:val="00DD1191"/>
    <w:rsid w:val="00DF70B3"/>
    <w:rsid w:val="00E07289"/>
    <w:rsid w:val="00E362F7"/>
    <w:rsid w:val="00E42E8F"/>
    <w:rsid w:val="00E45FC8"/>
    <w:rsid w:val="00E65FB8"/>
    <w:rsid w:val="00F1780A"/>
    <w:rsid w:val="00F22C07"/>
    <w:rsid w:val="00F43B07"/>
    <w:rsid w:val="00F649B0"/>
    <w:rsid w:val="00FA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5F09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851"/>
    <w:rPr>
      <w:rFonts w:ascii="Arial" w:eastAsia="Times New Roman" w:hAnsi="Arial" w:cs="Arial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824851"/>
    <w:rPr>
      <w:b/>
      <w:bCs/>
    </w:rPr>
  </w:style>
  <w:style w:type="character" w:customStyle="1" w:styleId="BildetekstTegn">
    <w:name w:val="Bildetekst Tegn"/>
    <w:link w:val="Bildetekst"/>
    <w:locked/>
    <w:rsid w:val="00824851"/>
    <w:rPr>
      <w:rFonts w:ascii="Arial" w:eastAsia="Times New Roman" w:hAnsi="Arial" w:cs="Arial"/>
      <w:b/>
      <w:bCs/>
      <w:sz w:val="20"/>
      <w:szCs w:val="20"/>
    </w:rPr>
  </w:style>
  <w:style w:type="table" w:customStyle="1" w:styleId="Listetabell21">
    <w:name w:val="Listetabell 21"/>
    <w:basedOn w:val="Vanligtabell"/>
    <w:uiPriority w:val="47"/>
    <w:rsid w:val="0082485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851"/>
    <w:rPr>
      <w:rFonts w:ascii="Arial" w:eastAsia="Times New Roman" w:hAnsi="Arial" w:cs="Arial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824851"/>
    <w:rPr>
      <w:b/>
      <w:bCs/>
    </w:rPr>
  </w:style>
  <w:style w:type="character" w:customStyle="1" w:styleId="BildetekstTegn">
    <w:name w:val="Bildetekst Tegn"/>
    <w:link w:val="Bildetekst"/>
    <w:locked/>
    <w:rsid w:val="00824851"/>
    <w:rPr>
      <w:rFonts w:ascii="Arial" w:eastAsia="Times New Roman" w:hAnsi="Arial" w:cs="Arial"/>
      <w:b/>
      <w:bCs/>
      <w:sz w:val="20"/>
      <w:szCs w:val="20"/>
    </w:rPr>
  </w:style>
  <w:style w:type="table" w:customStyle="1" w:styleId="Listetabell21">
    <w:name w:val="Listetabell 21"/>
    <w:basedOn w:val="Vanligtabell"/>
    <w:uiPriority w:val="47"/>
    <w:rsid w:val="0082485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AAC15EC</Template>
  <TotalTime>0</TotalTime>
  <Pages>1</Pages>
  <Words>68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Fluge</dc:creator>
  <cp:lastModifiedBy>Ingrid Gurvin</cp:lastModifiedBy>
  <cp:revision>2</cp:revision>
  <cp:lastPrinted>2017-12-29T14:27:00Z</cp:lastPrinted>
  <dcterms:created xsi:type="dcterms:W3CDTF">2019-08-27T09:48:00Z</dcterms:created>
  <dcterms:modified xsi:type="dcterms:W3CDTF">2019-08-27T09:48:00Z</dcterms:modified>
</cp:coreProperties>
</file>